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</w:p>
    <w:tbl>
      <w:tblPr>
        <w:tblW w:w="12050" w:type="dxa"/>
        <w:tblInd w:w="-1266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18"/>
        <w:gridCol w:w="511"/>
        <w:gridCol w:w="7983"/>
        <w:gridCol w:w="1238"/>
      </w:tblGrid>
      <w:tr w:rsidR="00FD03B3" w:rsidRPr="004C1685" w:rsidTr="006710A6">
        <w:trPr>
          <w:trHeight w:val="663"/>
        </w:trPr>
        <w:tc>
          <w:tcPr>
            <w:tcW w:w="23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CC01EE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CC01EE">
              <w:rPr>
                <w:rFonts w:ascii="Arial" w:hAnsi="Arial" w:cs="Arial"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1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5979B8" w:rsidRDefault="00FD03B3" w:rsidP="006710A6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98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3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D03B3" w:rsidRPr="004C1685" w:rsidTr="006710A6">
        <w:trPr>
          <w:trHeight w:val="335"/>
        </w:trPr>
        <w:tc>
          <w:tcPr>
            <w:tcW w:w="1081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CC01EE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C01EE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123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323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FD03B3" w:rsidRPr="004C1685" w:rsidTr="006710A6">
        <w:trPr>
          <w:trHeight w:val="335"/>
        </w:trPr>
        <w:tc>
          <w:tcPr>
            <w:tcW w:w="1081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CC01EE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C01EE">
              <w:rPr>
                <w:rFonts w:ascii="Arial" w:hAnsi="Arial" w:cs="Arial"/>
                <w:sz w:val="22"/>
                <w:szCs w:val="22"/>
              </w:rPr>
              <w:t xml:space="preserve">ABSTRACT </w:t>
            </w:r>
          </w:p>
        </w:tc>
        <w:tc>
          <w:tcPr>
            <w:tcW w:w="123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810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FD03B3" w:rsidRPr="004C1685" w:rsidTr="006710A6">
        <w:trPr>
          <w:trHeight w:val="335"/>
        </w:trPr>
        <w:tc>
          <w:tcPr>
            <w:tcW w:w="1081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CC01EE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C01EE">
              <w:rPr>
                <w:rFonts w:ascii="Arial" w:hAnsi="Arial" w:cs="Arial"/>
                <w:sz w:val="22"/>
                <w:szCs w:val="22"/>
              </w:rPr>
              <w:t xml:space="preserve">INTRODUCTION </w:t>
            </w:r>
          </w:p>
        </w:tc>
        <w:tc>
          <w:tcPr>
            <w:tcW w:w="123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333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  <w:tr w:rsidR="00FD03B3" w:rsidRPr="004C1685" w:rsidTr="006710A6">
        <w:trPr>
          <w:trHeight w:val="56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,4</w:t>
            </w:r>
          </w:p>
        </w:tc>
      </w:tr>
      <w:tr w:rsidR="00FD03B3" w:rsidRPr="004C1685" w:rsidTr="006710A6">
        <w:trPr>
          <w:trHeight w:val="335"/>
        </w:trPr>
        <w:tc>
          <w:tcPr>
            <w:tcW w:w="1081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CC01EE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CC01EE">
              <w:rPr>
                <w:rFonts w:ascii="Arial" w:hAnsi="Arial" w:cs="Arial"/>
                <w:sz w:val="22"/>
                <w:szCs w:val="22"/>
              </w:rPr>
              <w:t xml:space="preserve">METHODS </w:t>
            </w:r>
          </w:p>
        </w:tc>
        <w:tc>
          <w:tcPr>
            <w:tcW w:w="123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,5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363B8D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, included in </w:t>
            </w:r>
            <w:r w:rsidRPr="00CC01EE">
              <w:rPr>
                <w:rFonts w:ascii="Arial" w:hAnsi="Arial" w:cs="Arial"/>
                <w:noProof/>
                <w:sz w:val="20"/>
                <w:szCs w:val="20"/>
              </w:rPr>
              <w:t>systematic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gure 1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</w:t>
            </w:r>
            <w:r w:rsidRPr="00CC01EE">
              <w:rPr>
                <w:rFonts w:ascii="Arial" w:hAnsi="Arial" w:cs="Arial"/>
                <w:noProof/>
                <w:sz w:val="20"/>
                <w:szCs w:val="20"/>
              </w:rPr>
              <w:t>method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of data extraction from reports (e.g., piloted forms, independently, in duplicate) and any processes for obtaining and confirming data from investigators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FD03B3" w:rsidRPr="004C1685" w:rsidTr="006710A6">
        <w:trPr>
          <w:trHeight w:val="578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s used for assessing </w:t>
            </w:r>
            <w:r w:rsidRPr="00EB5741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of bias of 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FD03B3" w:rsidRPr="004C1685" w:rsidTr="006710A6">
        <w:trPr>
          <w:trHeight w:val="333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,6</w:t>
            </w:r>
          </w:p>
        </w:tc>
      </w:tr>
      <w:tr w:rsidR="00FD03B3" w:rsidRPr="004C1685" w:rsidTr="006710A6">
        <w:trPr>
          <w:trHeight w:val="580"/>
        </w:trPr>
        <w:tc>
          <w:tcPr>
            <w:tcW w:w="23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CC01EE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CC01EE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979B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1685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4C1685">
              <w:rPr>
                <w:rFonts w:ascii="Arial" w:hAnsi="Arial" w:cs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,6</w:t>
            </w:r>
          </w:p>
        </w:tc>
      </w:tr>
    </w:tbl>
    <w:p w:rsidR="00FD03B3" w:rsidRPr="004C1685" w:rsidRDefault="00FD03B3" w:rsidP="00FD03B3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</w:p>
    <w:p w:rsidR="00FD03B3" w:rsidRPr="004C1685" w:rsidRDefault="00FD03B3" w:rsidP="00FD03B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 </w:t>
      </w:r>
    </w:p>
    <w:tbl>
      <w:tblPr>
        <w:tblW w:w="12102" w:type="dxa"/>
        <w:tblInd w:w="-13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98"/>
        <w:gridCol w:w="517"/>
        <w:gridCol w:w="8607"/>
        <w:gridCol w:w="1380"/>
      </w:tblGrid>
      <w:tr w:rsidR="00FD03B3" w:rsidRPr="004C1685" w:rsidTr="006710A6">
        <w:trPr>
          <w:trHeight w:val="663"/>
        </w:trPr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1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0BF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60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8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D03B3" w:rsidRPr="004C1685" w:rsidTr="006710A6">
        <w:trPr>
          <w:trHeight w:val="575"/>
        </w:trPr>
        <w:tc>
          <w:tcPr>
            <w:tcW w:w="159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1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0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pecify any assessment of </w:t>
            </w:r>
            <w:r w:rsidRPr="00CC01EE">
              <w:rPr>
                <w:rFonts w:ascii="Arial" w:hAnsi="Arial" w:cs="Arial"/>
                <w:noProof/>
                <w:sz w:val="20"/>
                <w:szCs w:val="20"/>
              </w:rPr>
              <w:t>risk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of bias that may affect the cumulative evidence (e.g., publication bias, selective reporting within studies). </w:t>
            </w:r>
          </w:p>
        </w:tc>
        <w:tc>
          <w:tcPr>
            <w:tcW w:w="138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</w:t>
            </w:r>
          </w:p>
        </w:tc>
      </w:tr>
      <w:tr w:rsidR="00FD03B3" w:rsidRPr="004C1685" w:rsidTr="006710A6">
        <w:trPr>
          <w:trHeight w:val="56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,6</w:t>
            </w:r>
          </w:p>
        </w:tc>
      </w:tr>
      <w:tr w:rsidR="00FD03B3" w:rsidRPr="004C1685" w:rsidTr="006710A6">
        <w:trPr>
          <w:trHeight w:val="335"/>
        </w:trPr>
        <w:tc>
          <w:tcPr>
            <w:tcW w:w="107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8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57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gure 1</w:t>
            </w:r>
          </w:p>
        </w:tc>
      </w:tr>
      <w:tr w:rsidR="00FD03B3" w:rsidRPr="004C1685" w:rsidTr="006710A6">
        <w:trPr>
          <w:trHeight w:val="57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Table 1</w:t>
            </w:r>
          </w:p>
        </w:tc>
      </w:tr>
      <w:tr w:rsidR="00FD03B3" w:rsidRPr="004C1685" w:rsidTr="006710A6">
        <w:trPr>
          <w:trHeight w:val="333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</w:t>
            </w:r>
          </w:p>
        </w:tc>
      </w:tr>
      <w:tr w:rsidR="00FD03B3" w:rsidRPr="004C1685" w:rsidTr="006710A6">
        <w:trPr>
          <w:trHeight w:val="57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gure 2,3,4</w:t>
            </w:r>
          </w:p>
        </w:tc>
      </w:tr>
      <w:tr w:rsidR="00FD03B3" w:rsidRPr="004C1685" w:rsidTr="006710A6">
        <w:trPr>
          <w:trHeight w:val="335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,9</w:t>
            </w:r>
          </w:p>
        </w:tc>
      </w:tr>
      <w:tr w:rsidR="00FD03B3" w:rsidRPr="004C1685" w:rsidTr="006710A6">
        <w:trPr>
          <w:trHeight w:val="333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Risk of bias across studie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</w:t>
            </w:r>
          </w:p>
        </w:tc>
      </w:tr>
      <w:tr w:rsidR="00FD03B3" w:rsidRPr="004C1685" w:rsidTr="006710A6">
        <w:trPr>
          <w:trHeight w:val="393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,9</w:t>
            </w:r>
          </w:p>
        </w:tc>
      </w:tr>
      <w:tr w:rsidR="00FD03B3" w:rsidRPr="004C1685" w:rsidTr="006710A6">
        <w:trPr>
          <w:trHeight w:val="335"/>
        </w:trPr>
        <w:tc>
          <w:tcPr>
            <w:tcW w:w="107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8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57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</w:t>
            </w:r>
            <w:r w:rsidRPr="00CC01EE">
              <w:rPr>
                <w:rFonts w:ascii="Arial" w:hAnsi="Arial" w:cs="Arial"/>
                <w:noProof/>
                <w:sz w:val="20"/>
                <w:szCs w:val="20"/>
              </w:rPr>
              <w:t>policy makers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)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-12</w:t>
            </w:r>
          </w:p>
        </w:tc>
      </w:tr>
      <w:tr w:rsidR="00FD03B3" w:rsidRPr="004C1685" w:rsidTr="006710A6">
        <w:trPr>
          <w:trHeight w:val="578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685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D03B3" w:rsidRPr="004C1685" w:rsidRDefault="00FD03B3" w:rsidP="00FD03B3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1</w:t>
            </w:r>
          </w:p>
        </w:tc>
      </w:tr>
      <w:tr w:rsidR="00FD03B3" w:rsidRPr="004C1685" w:rsidTr="006710A6">
        <w:trPr>
          <w:trHeight w:val="420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FD03B3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2</w:t>
            </w:r>
          </w:p>
        </w:tc>
      </w:tr>
      <w:tr w:rsidR="00FD03B3" w:rsidRPr="004C1685" w:rsidTr="006710A6">
        <w:trPr>
          <w:trHeight w:val="333"/>
        </w:trPr>
        <w:tc>
          <w:tcPr>
            <w:tcW w:w="10722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D03B3" w:rsidRPr="004C1685" w:rsidRDefault="00FD03B3" w:rsidP="006710A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38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D03B3" w:rsidRPr="004C1685" w:rsidRDefault="00FD03B3" w:rsidP="006710A6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D03B3" w:rsidRPr="004C1685" w:rsidTr="006710A6">
        <w:trPr>
          <w:trHeight w:val="570"/>
        </w:trPr>
        <w:tc>
          <w:tcPr>
            <w:tcW w:w="15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1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60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6710A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D03B3" w:rsidRPr="004C1685" w:rsidRDefault="00FD03B3" w:rsidP="00FD03B3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2</w:t>
            </w:r>
          </w:p>
        </w:tc>
      </w:tr>
    </w:tbl>
    <w:p w:rsidR="00FD03B3" w:rsidRDefault="00FD03B3" w:rsidP="00FD03B3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D03B3" w:rsidRPr="00C65116" w:rsidRDefault="00FD03B3" w:rsidP="00FD03B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47B2A"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Pr="00C65116">
        <w:rPr>
          <w:rFonts w:asciiTheme="majorBidi" w:hAnsiTheme="majorBidi" w:cstheme="majorBidi"/>
          <w:sz w:val="20"/>
          <w:szCs w:val="20"/>
        </w:rPr>
        <w:t>. PRISMA checklist</w:t>
      </w: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3B3" w:rsidRDefault="00FD03B3" w:rsidP="00F95E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F756C" w:rsidRPr="00612F82" w:rsidRDefault="00AF756C" w:rsidP="00F95EBA">
      <w:pPr>
        <w:spacing w:after="0" w:line="240" w:lineRule="auto"/>
        <w:rPr>
          <w:rFonts w:ascii="Times New Roman" w:hAnsi="Times New Roman" w:cs="Times New Roman"/>
        </w:rPr>
      </w:pPr>
      <w:r w:rsidRPr="00646DD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A943DD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646DDA">
        <w:rPr>
          <w:rFonts w:ascii="Times New Roman" w:hAnsi="Times New Roman" w:cs="Times New Roman"/>
          <w:sz w:val="24"/>
          <w:szCs w:val="24"/>
        </w:rPr>
        <w:t xml:space="preserve">: </w:t>
      </w:r>
      <w:r w:rsidRPr="00612F82">
        <w:rPr>
          <w:rFonts w:ascii="Times New Roman" w:hAnsi="Times New Roman" w:cs="Times New Roman"/>
        </w:rPr>
        <w:t xml:space="preserve">Quality assessment of </w:t>
      </w:r>
      <w:r>
        <w:rPr>
          <w:rFonts w:ascii="Times New Roman" w:hAnsi="Times New Roman" w:cs="Times New Roman"/>
        </w:rPr>
        <w:t>case-control</w:t>
      </w:r>
      <w:r w:rsidRPr="00612F82">
        <w:rPr>
          <w:rFonts w:ascii="Times New Roman" w:hAnsi="Times New Roman" w:cs="Times New Roman"/>
        </w:rPr>
        <w:t xml:space="preserve"> studies included in the current systematic review and meta-analysis on the association between </w:t>
      </w:r>
      <w:r>
        <w:rPr>
          <w:rFonts w:ascii="Times New Roman" w:hAnsi="Times New Roman" w:cs="Times New Roman"/>
        </w:rPr>
        <w:t xml:space="preserve">cholesterol </w:t>
      </w:r>
      <w:r w:rsidRPr="00612F82">
        <w:rPr>
          <w:rFonts w:ascii="Times New Roman" w:hAnsi="Times New Roman" w:cs="Times New Roman"/>
        </w:rPr>
        <w:t xml:space="preserve">intake and risk of </w:t>
      </w:r>
      <w:r w:rsidR="00F95EBA">
        <w:rPr>
          <w:rFonts w:ascii="Times New Roman" w:hAnsi="Times New Roman" w:cs="Times New Roman"/>
        </w:rPr>
        <w:t>gastric</w:t>
      </w:r>
      <w:r>
        <w:rPr>
          <w:rFonts w:ascii="Times New Roman" w:hAnsi="Times New Roman" w:cs="Times New Roman"/>
        </w:rPr>
        <w:t xml:space="preserve"> </w:t>
      </w:r>
      <w:r w:rsidRPr="00612F82">
        <w:rPr>
          <w:rFonts w:ascii="Times New Roman" w:hAnsi="Times New Roman" w:cs="Times New Roman"/>
        </w:rPr>
        <w:t xml:space="preserve">cancer </w:t>
      </w:r>
    </w:p>
    <w:tbl>
      <w:tblPr>
        <w:tblStyle w:val="TableGrid"/>
        <w:tblW w:w="1538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1440"/>
        <w:gridCol w:w="1530"/>
        <w:gridCol w:w="1530"/>
        <w:gridCol w:w="1170"/>
        <w:gridCol w:w="1530"/>
        <w:gridCol w:w="1440"/>
        <w:gridCol w:w="1350"/>
        <w:gridCol w:w="1440"/>
        <w:gridCol w:w="720"/>
      </w:tblGrid>
      <w:tr w:rsidR="00AF756C" w:rsidRPr="00612F82" w:rsidTr="001D25AA">
        <w:trPr>
          <w:trHeight w:val="827"/>
          <w:jc w:val="center"/>
        </w:trPr>
        <w:tc>
          <w:tcPr>
            <w:tcW w:w="1615" w:type="dxa"/>
          </w:tcPr>
          <w:p w:rsidR="00AF756C" w:rsidRPr="006447E6" w:rsidRDefault="00AF756C" w:rsidP="000B45D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47E6">
              <w:rPr>
                <w:rFonts w:asciiTheme="majorBidi" w:hAnsiTheme="majorBidi" w:cstheme="majorBidi"/>
                <w:sz w:val="20"/>
                <w:szCs w:val="20"/>
              </w:rPr>
              <w:t xml:space="preserve">Author 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AF756C">
              <w:rPr>
                <w:rFonts w:asciiTheme="majorBidi" w:hAnsiTheme="majorBidi" w:cstheme="majorBidi"/>
                <w:sz w:val="20"/>
                <w:szCs w:val="20"/>
              </w:rPr>
              <w:t>ase definition adequate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756C">
              <w:rPr>
                <w:rFonts w:asciiTheme="majorBidi" w:hAnsiTheme="majorBidi" w:cstheme="majorBidi"/>
                <w:sz w:val="20"/>
                <w:szCs w:val="20"/>
              </w:rPr>
              <w:t>Representativeness of the cases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756C">
              <w:rPr>
                <w:rFonts w:asciiTheme="majorBidi" w:hAnsiTheme="majorBidi" w:cstheme="majorBidi"/>
                <w:sz w:val="20"/>
                <w:szCs w:val="20"/>
              </w:rPr>
              <w:t>Selection of Controls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756C">
              <w:rPr>
                <w:rFonts w:asciiTheme="majorBidi" w:hAnsiTheme="majorBidi" w:cstheme="majorBidi"/>
                <w:sz w:val="20"/>
                <w:szCs w:val="20"/>
              </w:rPr>
              <w:t>Definition of Controls</w:t>
            </w: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Energy adjustment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Controls for any additional factor</w:t>
            </w:r>
          </w:p>
        </w:tc>
        <w:tc>
          <w:tcPr>
            <w:tcW w:w="144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5AA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35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5AA">
              <w:rPr>
                <w:rFonts w:asciiTheme="majorBidi" w:hAnsiTheme="majorBidi" w:cstheme="majorBidi"/>
                <w:sz w:val="20"/>
                <w:szCs w:val="20"/>
              </w:rPr>
              <w:t>ascertainment for cases and controls</w:t>
            </w:r>
          </w:p>
        </w:tc>
        <w:tc>
          <w:tcPr>
            <w:tcW w:w="144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25AA">
              <w:rPr>
                <w:rFonts w:asciiTheme="majorBidi" w:hAnsiTheme="majorBidi" w:cstheme="majorBidi"/>
                <w:sz w:val="20"/>
                <w:szCs w:val="20"/>
              </w:rPr>
              <w:t>Non-Response rate</w:t>
            </w:r>
          </w:p>
        </w:tc>
        <w:tc>
          <w:tcPr>
            <w:tcW w:w="7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2F82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1D25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iatti</w:t>
            </w:r>
            <w:proofErr w:type="spellEnd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90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1D25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11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1D25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m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5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AF756C" w:rsidRPr="00612F82" w:rsidRDefault="001D25A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1D25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zarevic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9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ssowska</w:t>
            </w:r>
            <w:proofErr w:type="spellEnd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4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ppez</w:t>
            </w:r>
            <w:proofErr w:type="spellEnd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arrillo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95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centeforte</w:t>
            </w:r>
            <w:proofErr w:type="spellEnd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9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AF75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AF756C" w:rsidRPr="006447E6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ne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1</w:t>
            </w:r>
          </w:p>
        </w:tc>
        <w:tc>
          <w:tcPr>
            <w:tcW w:w="162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AF756C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AF756C" w:rsidRPr="00612F82" w:rsidRDefault="00AF75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AF756C" w:rsidRPr="00612F82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D3891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BD3891" w:rsidRPr="00BD3891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iu</w:t>
            </w:r>
            <w:proofErr w:type="spellEnd"/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05</w:t>
            </w:r>
          </w:p>
        </w:tc>
        <w:tc>
          <w:tcPr>
            <w:tcW w:w="1620" w:type="dxa"/>
          </w:tcPr>
          <w:p w:rsidR="00BD3891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BD3891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BD3891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BD3891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BD3891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BD3891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BD3891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BD3891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BD3891" w:rsidRPr="00612F82" w:rsidRDefault="00BD389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BD3891" w:rsidRDefault="00F95EBA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F11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1F116C" w:rsidRPr="00BD3891" w:rsidRDefault="00F95EBA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95EB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n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20</w:t>
            </w:r>
          </w:p>
        </w:tc>
        <w:tc>
          <w:tcPr>
            <w:tcW w:w="162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116C" w:rsidRPr="00612F82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F11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1F116C" w:rsidRPr="001F116C" w:rsidRDefault="00242B21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42B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orang</w:t>
            </w:r>
            <w:proofErr w:type="spellEnd"/>
            <w:r w:rsidRPr="00242B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20</w:t>
            </w:r>
          </w:p>
        </w:tc>
        <w:tc>
          <w:tcPr>
            <w:tcW w:w="162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Pr="00612F82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F11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1F116C" w:rsidRPr="001F116C" w:rsidRDefault="00242B21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2B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hu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019</w:t>
            </w:r>
          </w:p>
        </w:tc>
        <w:tc>
          <w:tcPr>
            <w:tcW w:w="162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Pr="00612F82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F116C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1F116C" w:rsidRPr="001F116C" w:rsidRDefault="00242B21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42B2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rrison et al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997</w:t>
            </w:r>
          </w:p>
        </w:tc>
        <w:tc>
          <w:tcPr>
            <w:tcW w:w="162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1F116C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:rsidR="001F116C" w:rsidRPr="00612F82" w:rsidRDefault="001F116C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1F116C" w:rsidRDefault="00242B21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525C0" w:rsidRPr="00612F82" w:rsidTr="001D25AA">
        <w:trPr>
          <w:trHeight w:val="20"/>
          <w:jc w:val="center"/>
        </w:trPr>
        <w:tc>
          <w:tcPr>
            <w:tcW w:w="1615" w:type="dxa"/>
            <w:vAlign w:val="bottom"/>
          </w:tcPr>
          <w:p w:rsidR="00E525C0" w:rsidRPr="00242B21" w:rsidRDefault="00E525C0" w:rsidP="00BD389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u et al. 2007</w:t>
            </w:r>
          </w:p>
        </w:tc>
        <w:tc>
          <w:tcPr>
            <w:tcW w:w="162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525C0" w:rsidRPr="00612F82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</w:tcPr>
          <w:p w:rsidR="00E525C0" w:rsidRDefault="00E525C0" w:rsidP="000B45D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:rsidR="00AF756C" w:rsidRDefault="00AF756C"/>
    <w:sectPr w:rsidR="00AF756C" w:rsidSect="000F01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641"/>
    <w:rsid w:val="000F01D4"/>
    <w:rsid w:val="001D25AA"/>
    <w:rsid w:val="001F116C"/>
    <w:rsid w:val="00231641"/>
    <w:rsid w:val="00242B21"/>
    <w:rsid w:val="00590EA4"/>
    <w:rsid w:val="006E7164"/>
    <w:rsid w:val="008B3B80"/>
    <w:rsid w:val="00A943DD"/>
    <w:rsid w:val="00AF756C"/>
    <w:rsid w:val="00BD3891"/>
    <w:rsid w:val="00E525C0"/>
    <w:rsid w:val="00EA6312"/>
    <w:rsid w:val="00EF4B36"/>
    <w:rsid w:val="00F95EBA"/>
    <w:rsid w:val="00FD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03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D03B3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03B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D03B3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3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, sivasankar</cp:lastModifiedBy>
  <cp:revision>9</cp:revision>
  <dcterms:created xsi:type="dcterms:W3CDTF">2021-04-16T09:01:00Z</dcterms:created>
  <dcterms:modified xsi:type="dcterms:W3CDTF">2021-07-30T16:29:00Z</dcterms:modified>
</cp:coreProperties>
</file>